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646" w:rsidRPr="00513CBE" w:rsidRDefault="00F4215C" w:rsidP="00F4215C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161904" w:rsidRPr="00513CB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85C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15E0C" w:rsidRPr="00513CBE">
        <w:rPr>
          <w:rFonts w:ascii="Times New Roman" w:hAnsi="Times New Roman" w:cs="Times New Roman"/>
          <w:sz w:val="24"/>
          <w:szCs w:val="24"/>
        </w:rPr>
        <w:t xml:space="preserve"> Experimental design matrix of CCD and corresponding results (</w:t>
      </w:r>
      <w:r w:rsidRPr="00F4215C">
        <w:rPr>
          <w:rFonts w:ascii="Times New Roman" w:hAnsi="Times New Roman" w:cs="Times New Roman"/>
          <w:sz w:val="24"/>
          <w:szCs w:val="24"/>
        </w:rPr>
        <w:t>ACE-inhibito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F4215C">
        <w:rPr>
          <w:rFonts w:ascii="Times New Roman" w:hAnsi="Times New Roman" w:cs="Times New Roman"/>
          <w:sz w:val="24"/>
          <w:szCs w:val="24"/>
        </w:rPr>
        <w:t>activity</w:t>
      </w:r>
      <w:r w:rsidR="00513CBE" w:rsidRPr="00F4215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XSpec="center" w:tblpY="1891"/>
        <w:tblW w:w="5582" w:type="pct"/>
        <w:tblLayout w:type="fixed"/>
        <w:tblLook w:val="04A0" w:firstRow="1" w:lastRow="0" w:firstColumn="1" w:lastColumn="0" w:noHBand="0" w:noVBand="1"/>
      </w:tblPr>
      <w:tblGrid>
        <w:gridCol w:w="553"/>
        <w:gridCol w:w="635"/>
        <w:gridCol w:w="1095"/>
        <w:gridCol w:w="1912"/>
        <w:gridCol w:w="1458"/>
        <w:gridCol w:w="2002"/>
        <w:gridCol w:w="1068"/>
        <w:gridCol w:w="1139"/>
        <w:gridCol w:w="688"/>
      </w:tblGrid>
      <w:tr w:rsidR="00026E29" w:rsidRPr="00161904" w:rsidTr="00026E29">
        <w:trPr>
          <w:trHeight w:val="167"/>
        </w:trPr>
        <w:tc>
          <w:tcPr>
            <w:tcW w:w="262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519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ce type</w:t>
            </w:r>
          </w:p>
        </w:tc>
        <w:tc>
          <w:tcPr>
            <w:tcW w:w="906" w:type="pc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691" w:type="pc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</w:t>
            </w:r>
            <w:r w:rsidRPr="00F4215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50</w:t>
            </w:r>
            <w:r w:rsidRPr="00F421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F421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µg/m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</w:t>
            </w:r>
            <w:r w:rsidRPr="00F4215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50</w:t>
            </w:r>
            <w:r w:rsidRPr="00F421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F421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µg/m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6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or</w:t>
            </w:r>
          </w:p>
        </w:tc>
      </w:tr>
      <w:tr w:rsidR="00026E29" w:rsidRPr="00161904" w:rsidTr="00026E29">
        <w:tc>
          <w:tcPr>
            <w:tcW w:w="262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 : Temperature (℃)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 : Time (min)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: E/S ratio (% w/w)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ctual)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redicted</w:t>
            </w: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6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26E29" w:rsidRPr="00161904" w:rsidRDefault="00026E29" w:rsidP="00026E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26E29" w:rsidRPr="00161904" w:rsidTr="00026E29">
        <w:tc>
          <w:tcPr>
            <w:tcW w:w="262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2.14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.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28.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51.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259.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60.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0.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2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2.85</w:t>
            </w:r>
          </w:p>
        </w:tc>
      </w:tr>
      <w:tr w:rsidR="00026E29" w:rsidRPr="00161904" w:rsidTr="00026E29">
        <w:tc>
          <w:tcPr>
            <w:tcW w:w="262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</w:tcPr>
          <w:p w:rsidR="00026E29" w:rsidRPr="00F4215C" w:rsidRDefault="00026E29" w:rsidP="00026E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15C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</w:tr>
    </w:tbl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sectPr w:rsidR="00161904" w:rsidSect="00285C16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904"/>
    <w:rsid w:val="00026E29"/>
    <w:rsid w:val="00161904"/>
    <w:rsid w:val="00271646"/>
    <w:rsid w:val="00285C16"/>
    <w:rsid w:val="00513CBE"/>
    <w:rsid w:val="00615E0C"/>
    <w:rsid w:val="00F4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7D06F"/>
  <w15:chartTrackingRefBased/>
  <w15:docId w15:val="{B273C625-A8C6-46D4-8ECA-3AA698BBC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6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5-02T12:13:00Z</dcterms:created>
  <dcterms:modified xsi:type="dcterms:W3CDTF">2021-05-02T12:13:00Z</dcterms:modified>
</cp:coreProperties>
</file>